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7A74" w:rsidRPr="00483A9D" w:rsidRDefault="004C7A74" w:rsidP="000725B2">
      <w:pPr>
        <w:spacing w:before="24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483A9D">
        <w:rPr>
          <w:rFonts w:ascii="Times New Roman" w:eastAsia="Calibri" w:hAnsi="Times New Roman" w:cs="Times New Roman"/>
          <w:b/>
          <w:sz w:val="24"/>
          <w:szCs w:val="24"/>
        </w:rPr>
        <w:t>Recognizing and appraising symptoms of breast cancer as a reason for delayed presentation in Ghanaian women: A qualitative study</w:t>
      </w:r>
    </w:p>
    <w:p w:rsidR="004C7A74" w:rsidRPr="00483A9D" w:rsidRDefault="004C7A74" w:rsidP="000725B2">
      <w:pPr>
        <w:pStyle w:val="Heading2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 w:rsidRPr="00483A9D">
        <w:rPr>
          <w:rFonts w:ascii="Times New Roman" w:hAnsi="Times New Roman" w:cs="Times New Roman"/>
          <w:color w:val="auto"/>
          <w:sz w:val="24"/>
          <w:szCs w:val="24"/>
          <w:u w:val="single"/>
        </w:rPr>
        <w:t>Semi-structured interview guide</w:t>
      </w:r>
      <w:r w:rsidR="00AC4025">
        <w:rPr>
          <w:rFonts w:ascii="Times New Roman" w:hAnsi="Times New Roman" w:cs="Times New Roman"/>
          <w:color w:val="auto"/>
          <w:sz w:val="24"/>
          <w:szCs w:val="24"/>
          <w:u w:val="single"/>
        </w:rPr>
        <w:t>-Twi Version</w:t>
      </w:r>
      <w:r w:rsidRPr="00483A9D">
        <w:rPr>
          <w:rFonts w:ascii="Times New Roman" w:hAnsi="Times New Roman" w:cs="Times New Roman"/>
          <w:color w:val="auto"/>
          <w:sz w:val="24"/>
          <w:szCs w:val="24"/>
          <w:u w:val="single"/>
        </w:rPr>
        <w:t>.</w:t>
      </w:r>
    </w:p>
    <w:p w:rsidR="004A010D" w:rsidRPr="00483A9D" w:rsidRDefault="00F61B53" w:rsidP="000725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bookmarkStart w:id="0" w:name="_Hlk531341385"/>
      <w:proofErr w:type="spellStart"/>
      <w:r w:rsidRPr="00483A9D">
        <w:rPr>
          <w:rFonts w:ascii="Times New Roman" w:hAnsi="Times New Roman" w:cs="Times New Roman"/>
          <w:b/>
          <w:sz w:val="24"/>
          <w:szCs w:val="24"/>
        </w:rPr>
        <w:t>Nniamn</w:t>
      </w:r>
      <w:r w:rsidR="004C7A74" w:rsidRPr="00483A9D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="004C7A74" w:rsidRPr="00483A9D">
        <w:rPr>
          <w:rFonts w:ascii="Times New Roman" w:hAnsi="Times New Roman" w:cs="Times New Roman"/>
          <w:b/>
          <w:sz w:val="24"/>
          <w:szCs w:val="24"/>
          <w:lang w:val="af-ZA"/>
        </w:rPr>
        <w:t>ɛm</w:t>
      </w:r>
    </w:p>
    <w:bookmarkEnd w:id="0"/>
    <w:p w:rsidR="004C7A74" w:rsidRPr="00483A9D" w:rsidRDefault="004C7A74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Yɛda wase sɛ</w:t>
      </w:r>
      <w:r w:rsidR="00F61B53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wagye ato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>m sɛ wobɛka sɛnea wohunu sɛ sɛnkyerɛne bi da adi wɔ wonufu mu ne nea ɛy</w:t>
      </w:r>
      <w:r w:rsidR="00F61B53" w:rsidRPr="00483A9D">
        <w:rPr>
          <w:rFonts w:ascii="Times New Roman" w:hAnsi="Times New Roman" w:cs="Times New Roman"/>
          <w:sz w:val="24"/>
          <w:szCs w:val="24"/>
          <w:lang w:val="af-ZA"/>
        </w:rPr>
        <w:t>eɛ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a ɛma wo sii gyinayɛ sɛ wobɛhwehwɛ mmoa. Ansa na yɛbɛ firi yɛn nkɔmmɔbɔ no ase no,</w:t>
      </w:r>
      <w:r w:rsidR="00EB7516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mepɛ sɛ mema wohunu sɛ mmue biara a wode bɛma no mede bɛsie a obiara nnya ho kwan nte bi, afei menka ho asɛm biara nkyerɛ ayaresafo kuw a wɔhwɛ wo no. Yɛde wo mmueɛ ne afoforɔ a yɛne wɔn bɛtwetwe nkɔmmɔ no mmueɛ bɛbom na yɛnfa wo din anaa bribi foforɔ a ɛbɛma yahunu wakyi kwan nka nsɛm a yɛbɛ</w:t>
      </w:r>
      <w:r w:rsidR="00F61B53" w:rsidRPr="00483A9D">
        <w:rPr>
          <w:rFonts w:ascii="Times New Roman" w:hAnsi="Times New Roman" w:cs="Times New Roman"/>
          <w:sz w:val="24"/>
          <w:szCs w:val="24"/>
          <w:lang w:val="af-ZA"/>
        </w:rPr>
        <w:t>tw</w:t>
      </w:r>
      <w:r w:rsidR="00EB7516" w:rsidRPr="00483A9D">
        <w:rPr>
          <w:rFonts w:ascii="Times New Roman" w:hAnsi="Times New Roman" w:cs="Times New Roman"/>
          <w:sz w:val="24"/>
          <w:szCs w:val="24"/>
          <w:lang w:val="af-ZA"/>
        </w:rPr>
        <w:t>erɛ no</w:t>
      </w:r>
      <w:r w:rsidR="00F61B53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ho</w:t>
      </w:r>
      <w:r w:rsidR="00EB7516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. Wowɔ hokwan sɛ </w:t>
      </w:r>
      <w:r w:rsidR="00152797" w:rsidRPr="00483A9D">
        <w:rPr>
          <w:rFonts w:ascii="Times New Roman" w:hAnsi="Times New Roman" w:cs="Times New Roman"/>
          <w:sz w:val="24"/>
          <w:szCs w:val="24"/>
          <w:lang w:val="af-ZA"/>
        </w:rPr>
        <w:t>wogyae asɛm bisa biara wonpɛ sɛ woma ho mmueɛ na wobɛtumi agyae nkɔmmɔ</w:t>
      </w:r>
      <w:r w:rsidR="00F61B53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twetweɛ</w:t>
      </w:r>
      <w:r w:rsidR="00152797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no bere biara a wopɛ. Wobɛtumi asi gyinae sɛ wonfa wo nhyɛ nhwehwɛ mu yi mu bio bere biara</w:t>
      </w:r>
      <w:r w:rsidR="00F61B53" w:rsidRPr="00483A9D">
        <w:rPr>
          <w:rFonts w:ascii="Times New Roman" w:hAnsi="Times New Roman" w:cs="Times New Roman"/>
          <w:sz w:val="24"/>
          <w:szCs w:val="24"/>
          <w:lang w:val="af-ZA"/>
        </w:rPr>
        <w:t>,</w:t>
      </w:r>
      <w:r w:rsidR="00152797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a obiara ntumi nyɛ wo hwee. </w:t>
      </w:r>
    </w:p>
    <w:p w:rsidR="005439C7" w:rsidRPr="00483A9D" w:rsidRDefault="005439C7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Yɛpɛ sɛ yɛtwe nkɔmmɔ</w:t>
      </w:r>
      <w:r w:rsidR="00535C30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bɔ 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no gu afiri so na yatumi atie wo mmuae </w:t>
      </w:r>
      <w:r w:rsidR="00535C30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no 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>yie. Yɛbɛ</w:t>
      </w:r>
      <w:r w:rsidR="00F61B53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twerɛ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wommuae</w:t>
      </w:r>
      <w:r w:rsidR="00535C30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no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pɛpɛɛpɛ anaa sɛ </w:t>
      </w:r>
      <w:r w:rsidR="00535C30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yɛbɛ gyina nteaseɛ a ɛwom so. Yɛde wo mmuae no bɛma obi a wɔnim Brofo ne Twi kasa wama wahwɛ wo mmuae a yatwerɛ ato hɔ no. Yie bɛma yahunu sɛ yatwerɛ wo mmuae no pɛpɛɛpɛ. Yɛnfa wo din nhyɛ nsɛm a yatwe agu afiri so anaa 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nsano-</w:t>
      </w:r>
      <w:r w:rsidR="00535C30" w:rsidRPr="00483A9D">
        <w:rPr>
          <w:rFonts w:ascii="Times New Roman" w:hAnsi="Times New Roman" w:cs="Times New Roman"/>
          <w:sz w:val="24"/>
          <w:szCs w:val="24"/>
          <w:lang w:val="af-ZA"/>
        </w:rPr>
        <w:t>n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tw</w:t>
      </w:r>
      <w:r w:rsidR="00535C30" w:rsidRPr="00483A9D">
        <w:rPr>
          <w:rFonts w:ascii="Times New Roman" w:hAnsi="Times New Roman" w:cs="Times New Roman"/>
          <w:sz w:val="24"/>
          <w:szCs w:val="24"/>
          <w:lang w:val="af-ZA"/>
        </w:rPr>
        <w:t>er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e</w:t>
      </w:r>
      <w:r w:rsidR="00535C30" w:rsidRPr="00483A9D">
        <w:rPr>
          <w:rFonts w:ascii="Times New Roman" w:hAnsi="Times New Roman" w:cs="Times New Roman"/>
          <w:sz w:val="24"/>
          <w:szCs w:val="24"/>
          <w:lang w:val="af-ZA"/>
        </w:rPr>
        <w:t>ɛ no so. Yɛde nuba bɛyɛ agyinaeyɛhyɛde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ɛ</w:t>
      </w:r>
      <w:r w:rsidR="00535C30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ama wo</w:t>
      </w:r>
      <w:r w:rsidR="00477FB8" w:rsidRPr="00483A9D">
        <w:rPr>
          <w:rFonts w:ascii="Times New Roman" w:hAnsi="Times New Roman" w:cs="Times New Roman"/>
          <w:sz w:val="24"/>
          <w:szCs w:val="24"/>
          <w:lang w:val="af-ZA"/>
        </w:rPr>
        <w:t>. Sɛ ɛkɔba sɛ wo din anaa nnɛama foforo a ɛfa wo ho pue wɔ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nsano-ntw</w:t>
      </w:r>
      <w:r w:rsidR="00477FB8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erɛ no so a, yɛbɛ popa ansa na obi foforo nsa aka nsɛm a yɛde 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re</w:t>
      </w:r>
      <w:r w:rsidR="00477FB8" w:rsidRPr="00483A9D">
        <w:rPr>
          <w:rFonts w:ascii="Times New Roman" w:hAnsi="Times New Roman" w:cs="Times New Roman"/>
          <w:sz w:val="24"/>
          <w:szCs w:val="24"/>
          <w:lang w:val="af-ZA"/>
        </w:rPr>
        <w:t>yɛ nhwehwɛ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mu </w:t>
      </w:r>
      <w:r w:rsidR="00477FB8" w:rsidRPr="00483A9D">
        <w:rPr>
          <w:rFonts w:ascii="Times New Roman" w:hAnsi="Times New Roman" w:cs="Times New Roman"/>
          <w:sz w:val="24"/>
          <w:szCs w:val="24"/>
          <w:lang w:val="af-ZA"/>
        </w:rPr>
        <w:t>no.</w:t>
      </w:r>
    </w:p>
    <w:p w:rsidR="00147E75" w:rsidRPr="00483A9D" w:rsidRDefault="00477FB8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Yɛde ɛdin a wasesa no bɛsi nuba no a yɛde yɛɛ wagyinayɛhyɛdeɛ no anan mu bere a yɛ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re</w:t>
      </w:r>
      <w:r w:rsidR="00961402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twe adwene asi wanum asɛm so wɔ adesua anaa nhwehwɛm yi fa biara so, saa ara na yɛbɛyɛ bere a yɛde adesusa no 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ɛ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>to dwa anaa yɛ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re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>ma amansan nyinaa a kan bi.</w:t>
      </w:r>
      <w:r w:rsidR="00961402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Yɛde ‘password’ bɛto wanum nsɛm a watwe anaa nsano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-</w:t>
      </w:r>
      <w:r w:rsidR="00961402" w:rsidRPr="00483A9D">
        <w:rPr>
          <w:rFonts w:ascii="Times New Roman" w:hAnsi="Times New Roman" w:cs="Times New Roman"/>
          <w:sz w:val="24"/>
          <w:szCs w:val="24"/>
          <w:lang w:val="af-ZA"/>
        </w:rPr>
        <w:t>ntwerɛ</w:t>
      </w:r>
      <w:r w:rsidR="007F1FF5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no s</w:t>
      </w:r>
      <w:r w:rsidR="00CD4DFA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o de asei mfei 5. </w:t>
      </w:r>
      <w:r w:rsidR="00147E75" w:rsidRPr="00483A9D">
        <w:rPr>
          <w:rFonts w:ascii="Times New Roman" w:hAnsi="Times New Roman" w:cs="Times New Roman"/>
          <w:sz w:val="24"/>
          <w:szCs w:val="24"/>
          <w:lang w:val="af-ZA"/>
        </w:rPr>
        <w:t>Wɔbɛkora wo ho nsem foforɔ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a watwerɛ</w:t>
      </w:r>
      <w:r w:rsidR="00147E75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a to hɔ no so wɔ beaɛ soronko a 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obiara ntumi nhunu wakyi kwan. sɛ berɛ wahyɛ no so a, w</w:t>
      </w:r>
      <w:r w:rsidR="00147E75" w:rsidRPr="00483A9D">
        <w:rPr>
          <w:rFonts w:ascii="Times New Roman" w:hAnsi="Times New Roman" w:cs="Times New Roman"/>
          <w:sz w:val="24"/>
          <w:szCs w:val="24"/>
          <w:lang w:val="af-ZA"/>
        </w:rPr>
        <w:t>ɔbɛ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seɛ</w:t>
      </w:r>
      <w:r w:rsidR="00147E75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nsɛ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>m ahodoɔ</w:t>
      </w:r>
      <w:r w:rsidR="00147E75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a ɛfa wo ho nyinaa.  Wubɛtim anaa wobɛ san wɔ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krataa yi so de a</w:t>
      </w:r>
      <w:r w:rsidR="00147E75" w:rsidRPr="00483A9D">
        <w:rPr>
          <w:rFonts w:ascii="Times New Roman" w:hAnsi="Times New Roman" w:cs="Times New Roman"/>
          <w:sz w:val="24"/>
          <w:szCs w:val="24"/>
          <w:lang w:val="af-ZA"/>
        </w:rPr>
        <w:t>kyerɛ me sɛ wode wo ho bɛhyɛ nhwɛhwɛmu.</w:t>
      </w:r>
    </w:p>
    <w:p w:rsidR="00147E75" w:rsidRPr="00483A9D" w:rsidRDefault="00147E75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Me srɛ wo mɛtumi afiri nkɔmmɔbɔ yi ase?</w:t>
      </w:r>
    </w:p>
    <w:p w:rsidR="00147E75" w:rsidRPr="00483A9D" w:rsidRDefault="00147E75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lastRenderedPageBreak/>
        <w:t>[Sɛ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>ɔka daabi a, da no ase na twa nkɔmmɔbɔ no so] [sɛ</w:t>
      </w:r>
      <w:r w:rsidR="00B15BBC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>ɔka aane a toa nkɔmmɔbɔ no so]</w:t>
      </w:r>
    </w:p>
    <w:p w:rsidR="00FB57E5" w:rsidRPr="00483A9D" w:rsidRDefault="00FB57E5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Meda wase, ansa na mefiri nkɔmmɔbɔ no ase no, san krataa a ɛkyerɛ sɛ wagye a tom no so.</w:t>
      </w:r>
    </w:p>
    <w:p w:rsidR="00477FB8" w:rsidRPr="00483A9D" w:rsidRDefault="00FB57E5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Meda wase sɛ wagye a tom sɛ wode wo ho bɛhyɛ dwumadie no mu, ansa na mɛkyere nsɛm yi agu afiri so no, mɛbusa wo ho nsem kakera. </w:t>
      </w:r>
      <w:r w:rsidR="00147E75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</w:t>
      </w:r>
    </w:p>
    <w:p w:rsidR="00483A9D" w:rsidRDefault="00483A9D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</w:p>
    <w:p w:rsidR="00FB57E5" w:rsidRPr="00483A9D" w:rsidRDefault="00FB57E5" w:rsidP="000725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b/>
          <w:sz w:val="24"/>
          <w:szCs w:val="24"/>
          <w:lang w:val="af-ZA"/>
        </w:rPr>
        <w:t>ɔfa A</w:t>
      </w:r>
    </w:p>
    <w:p w:rsidR="00FB57E5" w:rsidRPr="00483A9D" w:rsidRDefault="00FB57E5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Mfei a wadi (mfe) .................................................................</w:t>
      </w:r>
    </w:p>
    <w:p w:rsidR="00FB57E5" w:rsidRPr="00483A9D" w:rsidRDefault="00FB57E5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Baabi a wote .........................................................................</w:t>
      </w:r>
    </w:p>
    <w:p w:rsidR="00FB57E5" w:rsidRPr="00483A9D" w:rsidRDefault="00FB57E5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ɔsom ...................................................................................</w:t>
      </w:r>
    </w:p>
    <w:p w:rsidR="00FB57E5" w:rsidRPr="00483A9D" w:rsidRDefault="00FB57E5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baabi a wakɔ sukuu akɔ du...........................................................</w:t>
      </w:r>
    </w:p>
    <w:p w:rsidR="00FB57E5" w:rsidRPr="00483A9D" w:rsidRDefault="00FB57E5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Adwuma ......................................................................................</w:t>
      </w:r>
    </w:p>
    <w:p w:rsidR="00FB57E5" w:rsidRPr="00483A9D" w:rsidRDefault="00FB57E5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Awareɛ mu gyinabea ....................................................................</w:t>
      </w:r>
    </w:p>
    <w:p w:rsidR="00FB57E5" w:rsidRPr="00483A9D" w:rsidRDefault="00FB57E5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Mma dodoɔ ...................................................................................</w:t>
      </w:r>
    </w:p>
    <w:p w:rsidR="00FB57E5" w:rsidRPr="00483A9D" w:rsidRDefault="00FB57E5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Abusua abakɔsem wɔ koram yareɛ ho ...........................................</w:t>
      </w:r>
    </w:p>
    <w:p w:rsidR="00FB57E5" w:rsidRPr="00483A9D" w:rsidRDefault="00FB57E5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Sɛ</w:t>
      </w:r>
      <w:r w:rsidR="008E7803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aane a, 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>ɔyɛ wo dɛn?</w:t>
      </w:r>
      <w:r w:rsidR="008310A2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......................................................</w:t>
      </w:r>
    </w:p>
    <w:p w:rsidR="00FB57E5" w:rsidRPr="00483A9D" w:rsidRDefault="00FB57E5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Kokoram yareɛ no mu deɛ ɛwɔ hen?</w:t>
      </w:r>
      <w:r w:rsidR="008310A2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...................................</w:t>
      </w:r>
    </w:p>
    <w:p w:rsidR="008310A2" w:rsidRPr="00483A9D" w:rsidRDefault="00FB57E5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</w:t>
      </w:r>
      <w:r w:rsidR="008E7803" w:rsidRPr="00483A9D">
        <w:rPr>
          <w:rFonts w:ascii="Times New Roman" w:hAnsi="Times New Roman" w:cs="Times New Roman"/>
          <w:sz w:val="24"/>
          <w:szCs w:val="24"/>
          <w:lang w:val="af-ZA"/>
        </w:rPr>
        <w:t>W</w:t>
      </w:r>
      <w:r w:rsidR="008310A2" w:rsidRPr="00483A9D">
        <w:rPr>
          <w:rFonts w:ascii="Times New Roman" w:hAnsi="Times New Roman" w:cs="Times New Roman"/>
          <w:sz w:val="24"/>
          <w:szCs w:val="24"/>
          <w:lang w:val="af-ZA"/>
        </w:rPr>
        <w:t>ɔdaa no adi kyerɛ wo sɛ wowɔ nufoɔ mu kokoram mfei sɛn ni</w:t>
      </w:r>
      <w:r w:rsidR="008E7803" w:rsidRPr="00483A9D">
        <w:rPr>
          <w:rFonts w:ascii="Times New Roman" w:hAnsi="Times New Roman" w:cs="Times New Roman"/>
          <w:sz w:val="24"/>
          <w:szCs w:val="24"/>
          <w:lang w:val="af-ZA"/>
        </w:rPr>
        <w:t>?</w:t>
      </w:r>
      <w:r w:rsidR="008310A2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.........................</w:t>
      </w:r>
    </w:p>
    <w:p w:rsidR="00FB57E5" w:rsidRPr="00483A9D" w:rsidRDefault="008310A2" w:rsidP="000725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Berɛ bɛn na wɔkyerɛ wo sɛ kɔ ayaresabea</w:t>
      </w:r>
      <w:r w:rsidR="008E7803" w:rsidRPr="00483A9D">
        <w:rPr>
          <w:rFonts w:ascii="Times New Roman" w:hAnsi="Times New Roman" w:cs="Times New Roman"/>
          <w:sz w:val="24"/>
          <w:szCs w:val="24"/>
          <w:lang w:val="af-ZA"/>
        </w:rPr>
        <w:t>?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..............................................</w:t>
      </w:r>
    </w:p>
    <w:p w:rsidR="008310A2" w:rsidRPr="00483A9D" w:rsidRDefault="008310A2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Meda wase sɛ wama mahunu woho nsɛm, afei, mɛtumi afiri aseɛ akyere nkɔmmɔbɔ no agu afiri so?</w:t>
      </w:r>
    </w:p>
    <w:p w:rsidR="008310A2" w:rsidRPr="00483A9D" w:rsidRDefault="008310A2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[Sɛ</w:t>
      </w:r>
      <w:r w:rsidR="008E7803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>ɔka daabi a, da no ase na twa nkɔmmɔbɔ no so] [sɛ</w:t>
      </w:r>
      <w:r w:rsidR="008E7803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>ɔka aane a toa nkɔmmɔbɔ no so]</w:t>
      </w:r>
    </w:p>
    <w:p w:rsidR="008310A2" w:rsidRPr="00483A9D" w:rsidRDefault="008310A2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Afei a mafiri aseɛ ɛkyere nsem yi gu afiri yi so no, ka sɛ “Aane” fa kyerɛ sɛ wogye tom.</w:t>
      </w:r>
    </w:p>
    <w:p w:rsidR="00416423" w:rsidRDefault="00416423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</w:p>
    <w:p w:rsidR="000725B2" w:rsidRDefault="000725B2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</w:p>
    <w:p w:rsidR="000725B2" w:rsidRPr="00483A9D" w:rsidRDefault="000725B2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</w:p>
    <w:p w:rsidR="008310A2" w:rsidRPr="00483A9D" w:rsidRDefault="008310A2" w:rsidP="000725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b/>
          <w:sz w:val="24"/>
          <w:szCs w:val="24"/>
          <w:lang w:val="af-ZA"/>
        </w:rPr>
        <w:lastRenderedPageBreak/>
        <w:t>Ɔfa B</w:t>
      </w:r>
    </w:p>
    <w:p w:rsidR="00CC611E" w:rsidRPr="00483A9D" w:rsidRDefault="008310A2" w:rsidP="000725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b/>
          <w:sz w:val="24"/>
          <w:szCs w:val="24"/>
          <w:lang w:val="af-ZA"/>
        </w:rPr>
        <w:t xml:space="preserve">Asɛmbisa titiriw: </w:t>
      </w:r>
      <w:r w:rsidR="00CC611E" w:rsidRPr="00483A9D">
        <w:rPr>
          <w:rFonts w:ascii="Times New Roman" w:hAnsi="Times New Roman" w:cs="Times New Roman"/>
          <w:b/>
          <w:sz w:val="24"/>
          <w:szCs w:val="24"/>
          <w:lang w:val="af-ZA"/>
        </w:rPr>
        <w:t>mepakyew wubɛtumi a aka w</w:t>
      </w:r>
      <w:r w:rsidR="008E7803" w:rsidRPr="00483A9D">
        <w:rPr>
          <w:rFonts w:ascii="Times New Roman" w:hAnsi="Times New Roman" w:cs="Times New Roman"/>
          <w:b/>
          <w:sz w:val="24"/>
          <w:szCs w:val="24"/>
          <w:lang w:val="af-ZA"/>
        </w:rPr>
        <w:t>’a</w:t>
      </w:r>
      <w:r w:rsidR="00CC611E" w:rsidRPr="00483A9D">
        <w:rPr>
          <w:rFonts w:ascii="Times New Roman" w:hAnsi="Times New Roman" w:cs="Times New Roman"/>
          <w:b/>
          <w:sz w:val="24"/>
          <w:szCs w:val="24"/>
          <w:lang w:val="af-ZA"/>
        </w:rPr>
        <w:t>brabɔ mu nsɛm kakera akyerɛ</w:t>
      </w:r>
      <w:r w:rsidR="008E7803" w:rsidRPr="00483A9D">
        <w:rPr>
          <w:rFonts w:ascii="Times New Roman" w:hAnsi="Times New Roman" w:cs="Times New Roman"/>
          <w:b/>
          <w:sz w:val="24"/>
          <w:szCs w:val="24"/>
          <w:lang w:val="af-ZA"/>
        </w:rPr>
        <w:t xml:space="preserve"> me ansa na </w:t>
      </w:r>
      <w:r w:rsidR="00CC611E" w:rsidRPr="00483A9D">
        <w:rPr>
          <w:rFonts w:ascii="Times New Roman" w:hAnsi="Times New Roman" w:cs="Times New Roman"/>
          <w:b/>
          <w:sz w:val="24"/>
          <w:szCs w:val="24"/>
          <w:lang w:val="af-ZA"/>
        </w:rPr>
        <w:t>ɔka akyerɛ wo sɛ wanya nufoɔ mu kokoram?</w:t>
      </w:r>
    </w:p>
    <w:p w:rsidR="00CC611E" w:rsidRPr="00483A9D" w:rsidRDefault="00CC611E" w:rsidP="000725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b/>
          <w:sz w:val="24"/>
          <w:szCs w:val="24"/>
          <w:lang w:val="af-ZA"/>
        </w:rPr>
        <w:t>Nhwehwɛmu</w:t>
      </w:r>
    </w:p>
    <w:p w:rsidR="00CC611E" w:rsidRPr="00483A9D" w:rsidRDefault="00CC611E" w:rsidP="000725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Nsɛnkyerɛne bɛn na ɛda</w:t>
      </w:r>
      <w:r w:rsidR="008E7803" w:rsidRPr="00483A9D">
        <w:rPr>
          <w:rFonts w:ascii="Times New Roman" w:hAnsi="Times New Roman" w:cs="Times New Roman"/>
          <w:sz w:val="24"/>
          <w:szCs w:val="24"/>
          <w:lang w:val="af-ZA"/>
        </w:rPr>
        <w:t>a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adi sɛ wowɔ nufoɔ mu kokoram?</w:t>
      </w:r>
    </w:p>
    <w:p w:rsidR="00CC611E" w:rsidRPr="00483A9D" w:rsidRDefault="00CC611E" w:rsidP="000725B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Nhwehwɛmu? Adɛn? Berɛ ben?</w:t>
      </w:r>
    </w:p>
    <w:p w:rsidR="00CC611E" w:rsidRPr="00483A9D" w:rsidRDefault="00CC611E" w:rsidP="000725B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Dɛn na ɛsii bio?</w:t>
      </w:r>
    </w:p>
    <w:p w:rsidR="00CC611E" w:rsidRPr="00483A9D" w:rsidRDefault="00CC611E" w:rsidP="000725B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Berɛ bɛn na wotee nka?</w:t>
      </w:r>
    </w:p>
    <w:p w:rsidR="00CC611E" w:rsidRPr="00483A9D" w:rsidRDefault="00CC611E" w:rsidP="000725B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Wohwehwɛɛ mmoa bi? Berɛ ben? ɛhefa? Hwan? Adɛn?</w:t>
      </w:r>
    </w:p>
    <w:p w:rsidR="00551370" w:rsidRPr="00483A9D" w:rsidRDefault="00CC611E" w:rsidP="000725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Wubɛtumi aka deɛ </w:t>
      </w:r>
      <w:r w:rsidR="00551370" w:rsidRPr="00483A9D">
        <w:rPr>
          <w:rFonts w:ascii="Times New Roman" w:hAnsi="Times New Roman" w:cs="Times New Roman"/>
          <w:sz w:val="24"/>
          <w:szCs w:val="24"/>
          <w:lang w:val="af-ZA"/>
        </w:rPr>
        <w:t>ɛ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>sii</w:t>
      </w:r>
      <w:r w:rsidR="00551370"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berɛ a wuhunui ne berɛ a Dokta sii so dua?</w:t>
      </w:r>
    </w:p>
    <w:p w:rsidR="00551370" w:rsidRPr="00483A9D" w:rsidRDefault="00551370" w:rsidP="000725B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Ayaresa ansa na wokɔ ayaresabea? Adɛn? Ɛhefa? Berɛ ben?</w:t>
      </w:r>
    </w:p>
    <w:p w:rsidR="00551370" w:rsidRPr="00483A9D" w:rsidRDefault="00551370" w:rsidP="000725B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Wo hwehwɛ ayaresa? ɛhefa? Berɛ ben? Adɛn?</w:t>
      </w:r>
    </w:p>
    <w:p w:rsidR="00551370" w:rsidRPr="00483A9D" w:rsidRDefault="00551370" w:rsidP="000725B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Adɛn nti na wokyɛɛ ansa na woba?</w:t>
      </w:r>
    </w:p>
    <w:p w:rsidR="00551370" w:rsidRPr="00483A9D" w:rsidRDefault="00551370" w:rsidP="000725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woka kyerɛ obi sɛ sɛnkyerɛne bi da adi wɔ wo nufu mu?</w:t>
      </w:r>
    </w:p>
    <w:p w:rsidR="00551370" w:rsidRPr="00483A9D" w:rsidRDefault="00551370" w:rsidP="000725B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obusuani?</w:t>
      </w:r>
    </w:p>
    <w:p w:rsidR="00551370" w:rsidRPr="00483A9D" w:rsidRDefault="00551370" w:rsidP="000725B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Wo hokafo?</w:t>
      </w:r>
    </w:p>
    <w:p w:rsidR="00551370" w:rsidRPr="00483A9D" w:rsidRDefault="00551370" w:rsidP="000725B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Wa damfo?</w:t>
      </w:r>
    </w:p>
    <w:p w:rsidR="00551370" w:rsidRPr="00483A9D" w:rsidRDefault="00551370" w:rsidP="000725B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>Adɛn? ɛhefa?</w:t>
      </w:r>
    </w:p>
    <w:p w:rsidR="00551370" w:rsidRPr="00483A9D" w:rsidRDefault="00551370" w:rsidP="000725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</w:p>
    <w:p w:rsidR="00551370" w:rsidRDefault="00551370" w:rsidP="000725B2">
      <w:pPr>
        <w:spacing w:line="360" w:lineRule="auto"/>
        <w:rPr>
          <w:rFonts w:ascii="Times New Roman" w:hAnsi="Times New Roman" w:cs="Times New Roman"/>
          <w:sz w:val="24"/>
          <w:szCs w:val="24"/>
          <w:lang w:val="af-ZA"/>
        </w:rPr>
      </w:pP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Wie ne nsɛmmisa a mepɛ sɛ mebisa wo nnɛ. </w:t>
      </w:r>
      <w:r w:rsidR="00F61B53" w:rsidRPr="00483A9D">
        <w:rPr>
          <w:rFonts w:ascii="Times New Roman" w:hAnsi="Times New Roman" w:cs="Times New Roman"/>
          <w:sz w:val="24"/>
          <w:szCs w:val="24"/>
          <w:lang w:val="af-ZA"/>
        </w:rPr>
        <w:t>Biribi foforɔ bi wɔ hɔ a ɛfa nufuo mu kokoram ho a wopɛ sɛ woka kyerɛ</w:t>
      </w:r>
      <w:r w:rsidRPr="00483A9D">
        <w:rPr>
          <w:rFonts w:ascii="Times New Roman" w:hAnsi="Times New Roman" w:cs="Times New Roman"/>
          <w:sz w:val="24"/>
          <w:szCs w:val="24"/>
          <w:lang w:val="af-ZA"/>
        </w:rPr>
        <w:t xml:space="preserve"> </w:t>
      </w:r>
      <w:r w:rsidR="00F61B53" w:rsidRPr="00483A9D">
        <w:rPr>
          <w:rFonts w:ascii="Times New Roman" w:hAnsi="Times New Roman" w:cs="Times New Roman"/>
          <w:sz w:val="24"/>
          <w:szCs w:val="24"/>
          <w:lang w:val="af-ZA"/>
        </w:rPr>
        <w:t>nhwehwɛmu kuo yi wɔ adesua wie mu?</w:t>
      </w:r>
    </w:p>
    <w:p w:rsidR="000725B2" w:rsidRPr="000725B2" w:rsidRDefault="000725B2" w:rsidP="000725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af-ZA"/>
        </w:rPr>
      </w:pPr>
      <w:r w:rsidRPr="000725B2">
        <w:rPr>
          <w:rFonts w:ascii="Times New Roman" w:hAnsi="Times New Roman" w:cs="Times New Roman"/>
          <w:b/>
          <w:sz w:val="24"/>
          <w:szCs w:val="24"/>
          <w:lang w:val="af-ZA"/>
        </w:rPr>
        <w:t>Medaasa</w:t>
      </w:r>
    </w:p>
    <w:p w:rsidR="008310A2" w:rsidRPr="00483A9D" w:rsidRDefault="008310A2" w:rsidP="000725B2">
      <w:pPr>
        <w:pStyle w:val="ListParagraph"/>
        <w:spacing w:line="360" w:lineRule="auto"/>
        <w:ind w:left="1080"/>
        <w:rPr>
          <w:rFonts w:ascii="Times New Roman" w:hAnsi="Times New Roman" w:cs="Times New Roman"/>
          <w:b/>
          <w:sz w:val="24"/>
          <w:szCs w:val="24"/>
          <w:lang w:val="af-ZA"/>
        </w:rPr>
      </w:pPr>
    </w:p>
    <w:sectPr w:rsidR="008310A2" w:rsidRPr="00483A9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42CA" w:rsidRDefault="00EF42CA" w:rsidP="000725B2">
      <w:pPr>
        <w:spacing w:after="0" w:line="240" w:lineRule="auto"/>
      </w:pPr>
      <w:r>
        <w:separator/>
      </w:r>
    </w:p>
  </w:endnote>
  <w:endnote w:type="continuationSeparator" w:id="0">
    <w:p w:rsidR="00EF42CA" w:rsidRDefault="00EF42CA" w:rsidP="00072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10A" w:rsidRDefault="001661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335790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0725B2" w:rsidRDefault="000725B2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6EA3" w:rsidRPr="001E6EA3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0725B2" w:rsidRDefault="000725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10A" w:rsidRDefault="00166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42CA" w:rsidRDefault="00EF42CA" w:rsidP="000725B2">
      <w:pPr>
        <w:spacing w:after="0" w:line="240" w:lineRule="auto"/>
      </w:pPr>
      <w:r>
        <w:separator/>
      </w:r>
    </w:p>
  </w:footnote>
  <w:footnote w:type="continuationSeparator" w:id="0">
    <w:p w:rsidR="00EF42CA" w:rsidRDefault="00EF42CA" w:rsidP="000725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10A" w:rsidRDefault="001661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A25D0" w:rsidRPr="001E6EA3" w:rsidRDefault="0016610A" w:rsidP="0016610A">
    <w:pPr>
      <w:spacing w:line="360" w:lineRule="auto"/>
      <w:rPr>
        <w:rFonts w:ascii="Times New Roman" w:hAnsi="Times New Roman" w:cs="Times New Roman"/>
        <w:b/>
        <w:sz w:val="24"/>
        <w:szCs w:val="24"/>
        <w:lang w:val="af-ZA"/>
      </w:rPr>
    </w:pPr>
    <w:proofErr w:type="spellStart"/>
    <w:r w:rsidRPr="001E6EA3">
      <w:rPr>
        <w:rFonts w:ascii="Times New Roman" w:hAnsi="Times New Roman" w:cs="Times New Roman"/>
        <w:b/>
        <w:sz w:val="24"/>
        <w:szCs w:val="24"/>
      </w:rPr>
      <w:t>Nniamns</w:t>
    </w:r>
    <w:proofErr w:type="spellEnd"/>
    <w:r w:rsidRPr="001E6EA3">
      <w:rPr>
        <w:rFonts w:ascii="Times New Roman" w:hAnsi="Times New Roman" w:cs="Times New Roman"/>
        <w:b/>
        <w:sz w:val="24"/>
        <w:szCs w:val="24"/>
        <w:lang w:val="af-ZA"/>
      </w:rPr>
      <w:t>ɛm</w:t>
    </w:r>
    <w:r w:rsidR="00DA25D0" w:rsidRPr="001E6EA3">
      <w:rPr>
        <w:rFonts w:ascii="Times New Roman" w:hAnsi="Times New Roman" w:cs="Times New Roman"/>
        <w:b/>
        <w:sz w:val="24"/>
        <w:szCs w:val="24"/>
      </w:rPr>
      <w:ptab w:relativeTo="margin" w:alignment="center" w:leader="none"/>
    </w:r>
    <w:r w:rsidR="001E6EA3">
      <w:rPr>
        <w:rFonts w:ascii="Times New Roman" w:hAnsi="Times New Roman" w:cs="Times New Roman"/>
        <w:b/>
        <w:sz w:val="24"/>
        <w:szCs w:val="24"/>
      </w:rPr>
      <w:t xml:space="preserve">                                               </w:t>
    </w:r>
    <w:bookmarkStart w:id="1" w:name="_GoBack"/>
    <w:bookmarkEnd w:id="1"/>
    <w:r w:rsidR="0070119D" w:rsidRPr="001E6EA3">
      <w:rPr>
        <w:rFonts w:ascii="Times New Roman" w:hAnsi="Times New Roman" w:cs="Times New Roman"/>
        <w:b/>
        <w:sz w:val="24"/>
        <w:szCs w:val="24"/>
      </w:rPr>
      <w:t>PARTICIPANT’S CODE #................................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10A" w:rsidRDefault="001661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9B5DAB"/>
    <w:multiLevelType w:val="hybridMultilevel"/>
    <w:tmpl w:val="2F262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034A6"/>
    <w:multiLevelType w:val="hybridMultilevel"/>
    <w:tmpl w:val="AADAE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3075E2"/>
    <w:multiLevelType w:val="hybridMultilevel"/>
    <w:tmpl w:val="68A87858"/>
    <w:lvl w:ilvl="0" w:tplc="018A6836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0D427E3"/>
    <w:multiLevelType w:val="hybridMultilevel"/>
    <w:tmpl w:val="6FC43E12"/>
    <w:lvl w:ilvl="0" w:tplc="4614BACA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B8A0B86"/>
    <w:multiLevelType w:val="hybridMultilevel"/>
    <w:tmpl w:val="95961F30"/>
    <w:lvl w:ilvl="0" w:tplc="E69A3806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A74"/>
    <w:rsid w:val="00022468"/>
    <w:rsid w:val="000725B2"/>
    <w:rsid w:val="000867C6"/>
    <w:rsid w:val="00147E75"/>
    <w:rsid w:val="00152797"/>
    <w:rsid w:val="0016610A"/>
    <w:rsid w:val="001E6EA3"/>
    <w:rsid w:val="00416423"/>
    <w:rsid w:val="004416C9"/>
    <w:rsid w:val="00477FB8"/>
    <w:rsid w:val="00483A9D"/>
    <w:rsid w:val="004A010D"/>
    <w:rsid w:val="004C7A74"/>
    <w:rsid w:val="00535C30"/>
    <w:rsid w:val="005439C7"/>
    <w:rsid w:val="00551370"/>
    <w:rsid w:val="0070119D"/>
    <w:rsid w:val="00797734"/>
    <w:rsid w:val="007F1FF5"/>
    <w:rsid w:val="008310A2"/>
    <w:rsid w:val="008E7803"/>
    <w:rsid w:val="00961402"/>
    <w:rsid w:val="00AC4025"/>
    <w:rsid w:val="00B15BBC"/>
    <w:rsid w:val="00CC611E"/>
    <w:rsid w:val="00CD4DFA"/>
    <w:rsid w:val="00DA25D0"/>
    <w:rsid w:val="00EB7516"/>
    <w:rsid w:val="00EF42CA"/>
    <w:rsid w:val="00F61B53"/>
    <w:rsid w:val="00FB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9E8CF"/>
  <w15:chartTrackingRefBased/>
  <w15:docId w15:val="{D437772A-E8DC-41B8-8252-87B00915A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A74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7A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7A7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B57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2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5B2"/>
  </w:style>
  <w:style w:type="paragraph" w:styleId="Footer">
    <w:name w:val="footer"/>
    <w:basedOn w:val="Normal"/>
    <w:link w:val="FooterChar"/>
    <w:uiPriority w:val="99"/>
    <w:unhideWhenUsed/>
    <w:rsid w:val="00072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020"/>
    <w:rsid w:val="0063335D"/>
    <w:rsid w:val="00B1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334253BB4BA43E89C25B06DDCBA8559">
    <w:name w:val="9334253BB4BA43E89C25B06DDCBA8559"/>
    <w:rsid w:val="00B1602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dade</dc:creator>
  <cp:keywords/>
  <dc:description/>
  <cp:lastModifiedBy>Adwoa Bonsu (216073338)</cp:lastModifiedBy>
  <cp:revision>5</cp:revision>
  <dcterms:created xsi:type="dcterms:W3CDTF">2018-11-15T14:58:00Z</dcterms:created>
  <dcterms:modified xsi:type="dcterms:W3CDTF">2018-11-30T09:52:00Z</dcterms:modified>
</cp:coreProperties>
</file>